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/>
      </w:pPr>
      <w:r>
        <w:rPr>
          <w:rFonts w:cs="Times New Roman" w:ascii="Times New Roman" w:hAnsi="Times New Roman"/>
        </w:rPr>
        <w:t>Table S</w:t>
      </w:r>
      <w:r>
        <w:rPr/>
        <w:t>2: results of study appraisal</w:t>
      </w:r>
    </w:p>
    <w:tbl>
      <w:tblPr>
        <w:tblW w:w="15451" w:type="dxa"/>
        <w:jc w:val="left"/>
        <w:tblInd w:w="-49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8"/>
        <w:gridCol w:w="900"/>
        <w:gridCol w:w="720"/>
        <w:gridCol w:w="720"/>
        <w:gridCol w:w="900"/>
        <w:gridCol w:w="900"/>
        <w:gridCol w:w="1080"/>
        <w:gridCol w:w="900"/>
        <w:gridCol w:w="900"/>
        <w:gridCol w:w="720"/>
        <w:gridCol w:w="720"/>
        <w:gridCol w:w="720"/>
        <w:gridCol w:w="3663"/>
      </w:tblGrid>
      <w:tr>
        <w:trPr>
          <w:trHeight w:val="23" w:hRule="atLeast"/>
        </w:trPr>
        <w:tc>
          <w:tcPr>
            <w:tcW w:w="260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140" w:type="dxa"/>
            <w:gridSpan w:val="5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pligraf (Graftski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rmagraft</w:t>
            </w:r>
          </w:p>
        </w:tc>
        <w:tc>
          <w:tcPr>
            <w:tcW w:w="3960" w:type="dxa"/>
            <w:gridSpan w:val="5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GRANEX Gel (Becaplermin)</w:t>
            </w:r>
          </w:p>
        </w:tc>
        <w:tc>
          <w:tcPr>
            <w:tcW w:w="366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/ Source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* Applied only if Model-Based Economic Evaluation; 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° Applied only if Trial-Based Econ. Eval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ÉTMIS 200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ding et al. 200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stein et al. 200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ume, Gemmen 200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inberg et al. 200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gal, John 200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tnekar et al. 200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tnekar et al. 200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tor, Margolis 200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son et al. 200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bbald et al. 2003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scription of the assigned scores (0/0.5/1) 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search Question/Perspective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a well-defined research question posed in answerable form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r identification of alternatives and study population: 1; less clear: 0.5; not clear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the chosen perspective appropriate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etal perspective or justification of a narrower perspective: 1; narrower perspective without justification: 0.5; not stated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vention(s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competing alternatives clearly described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ailed description (e.g. objective/intensity/duration/frequency): 1; less detailed: 0.5; not detailed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s the study population clearly described?*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pulation is based on different studies (e.g. literature review): n.a.; detailed entry and eligibility criteria: 1; less detailed: 0.5; not detailed: 0 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the chosen time horizon appropriate so that relevant costs and consequences can be included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licitly stated: 1; not explicitly stated, but obvious: 0.5; not stated: 0; 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identification: are the data identification methods transparent and appropriate, given the objectives of the model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ailed description of literature search and its results: 1; less detailed: 0.5; not detailed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selection: where choices have been made between data sources, are these justified appropriately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ailed description of choice criteria of input parameters: 1; less detailed: 0.5; not detailed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transparency: have all data incorporated into the model been described and referenced in sufficient detail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ailed description of data and their sources: 1; less detailed: 0.5; not detailed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sts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all important and relevant costs for each alternative identified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 identification of cost items (e.g. dressing materials, nursing time, hospitalisation for diabetic foot ulcers): 1; if important and relevant costs were omitted: 0.5; only aggregated total costs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all costs measured appropriately in physical units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arate reporting of quantities and unit costs: 1; separate reporting for certain, but not all, cost items: 0.5; no separate reporting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costs valued appropriately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r statement of sources and reference year: 1; sources of cost prices and/or reference year unclear: 0.5; neither reference year nor sources reported: 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5451" w:type="dxa"/>
        <w:jc w:val="left"/>
        <w:tblInd w:w="-49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8"/>
        <w:gridCol w:w="900"/>
        <w:gridCol w:w="720"/>
        <w:gridCol w:w="720"/>
        <w:gridCol w:w="900"/>
        <w:gridCol w:w="900"/>
        <w:gridCol w:w="1080"/>
        <w:gridCol w:w="900"/>
        <w:gridCol w:w="900"/>
        <w:gridCol w:w="720"/>
        <w:gridCol w:w="720"/>
        <w:gridCol w:w="720"/>
        <w:gridCol w:w="3663"/>
      </w:tblGrid>
      <w:tr>
        <w:trPr>
          <w:trHeight w:val="23" w:hRule="atLeast"/>
        </w:trPr>
        <w:tc>
          <w:tcPr>
            <w:tcW w:w="260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66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all important and relevant outcomes for each alternative identified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: ulcer-day(s)/week(s)/month(s) avoided: 1; healing rate: 0.5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e all outcomes measured appropriately?*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.a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.a.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.a.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.a.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odel-based economic evaluation: n.a.; clear statement of instruments: 1; less clear: 0.5; not clear/stated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If relative treatment effects have been derived from trial data, have they been synthesised using recognised meta-analytic techniques?°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n.a.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n.a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n.a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n.a.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n.a.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n.a.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Trial-based economic evaluation (TBEE)/only one study on which the model is based: n.a.; clear statement of data analysis/synthesis: 1; unclear statement: 0.5; not stated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the structure of the model consistent with a coherent theory of the health condition under evaluation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EE: n.a.; model consistent with natural history of the disease (e.g. Markov model): 1; model inconsistent with natural history of the disease (e.g. decision tree): 0.5; model unclear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structural assumptions and model type transparent and justified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EE: n.a.; clear structure of the model: 1; assumptions not transparent/justified: 0.5; assumptions not stated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the structural assumptions and model type reasonable, given the overall objective, perspective and scope of the model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EE: n.a.; model including its description reasonable: 1; less reasonable: 0.5; another model would be the better option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an incremental analysis of costs and outcomes of alternatives performed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-saving and higher outcomes: n.a.; ICER transparent: 1; less transparent/unclear: 0.5; no ICER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all future costs and outcomes discounted appropriately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>Short time horizon (</w:t>
            </w:r>
            <w:r>
              <w:rPr>
                <w:b/>
                <w:bCs/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 xml:space="preserve"> 12 months): n.a.; discounting of costs and effects: 1; only costs/not motivated discount rate: 0.5; discount rate not stated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all important variables, whose values are uncertain, appropriately subjected to sensitivity analysis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EE: n.a.; justification of the range used in the sensitivity analysis (SA): 1; transparent SA without justification: 0.5; no sensitivity analysis of important parameters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the conclusions follow from the data reported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lusions justified: 1; less justified: 0.5; not justified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oes the study discuss the generalisability of the results to other settings and patient/client groups?*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etailed discussion: 1; discussion short/incomplete/indirect: 0.5; no discussion of generalisability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es the article indicate whether there is a potential conflict of interest where </w:t>
              <w:br/>
              <w:t>study researcher(s) and funder(s) are concerned?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 transparency: 1; limited transparency: 0.5; no transparency: 0</w:t>
            </w:r>
          </w:p>
        </w:tc>
      </w:tr>
      <w:tr>
        <w:trPr>
          <w:trHeight w:val="23" w:hRule="atLeast"/>
        </w:trPr>
        <w:tc>
          <w:tcPr>
            <w:tcW w:w="260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 Score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366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</w:tbl>
    <w:p>
      <w:pPr>
        <w:sectPr>
          <w:type w:val="nextPage"/>
          <w:pgSz w:orient="landscape" w:w="16838" w:h="11906"/>
          <w:pgMar w:left="1134" w:right="1418" w:gutter="0" w:header="0" w:top="993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;Arial" w:hAnsi="Arial;Arial" w:cs="Arial;Arial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5:15:00Z</dcterms:created>
  <dc:creator>Robyn Hughes</dc:creator>
  <dc:description/>
  <cp:keywords/>
  <dc:language>en-US</dc:language>
  <cp:lastModifiedBy>Robyn Hughes</cp:lastModifiedBy>
  <dcterms:modified xsi:type="dcterms:W3CDTF">2009-07-06T15:16:00Z</dcterms:modified>
  <cp:revision>1</cp:revision>
  <dc:subject/>
  <dc:title>Table S2: results of study appraisal</dc:title>
</cp:coreProperties>
</file>